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577" w:rsidRPr="00771577" w:rsidRDefault="00771577" w:rsidP="00771577">
      <w:pPr>
        <w:rPr>
          <w:rFonts w:ascii="Arial" w:hAnsi="Arial" w:cs="Arial"/>
          <w:b/>
          <w:sz w:val="24"/>
          <w:szCs w:val="24"/>
        </w:rPr>
      </w:pPr>
      <w:r w:rsidRPr="00771577">
        <w:rPr>
          <w:rFonts w:ascii="Arial" w:hAnsi="Arial" w:cs="Arial"/>
          <w:b/>
          <w:sz w:val="24"/>
          <w:szCs w:val="24"/>
        </w:rPr>
        <w:t>S7 Figure. Hospital encounters for hypoglycemia in treated patients by age category 2002-2013</w:t>
      </w:r>
    </w:p>
    <w:p w:rsidR="00771577" w:rsidRDefault="00771577">
      <w:bookmarkStart w:id="0" w:name="_GoBack"/>
      <w:r>
        <w:rPr>
          <w:noProof/>
        </w:rPr>
        <w:drawing>
          <wp:inline distT="0" distB="0" distL="0" distR="0" wp14:anchorId="09957BA2" wp14:editId="1CB00751">
            <wp:extent cx="5943600" cy="4317365"/>
            <wp:effectExtent l="0" t="0" r="19050" b="2603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End w:id="0"/>
    </w:p>
    <w:sectPr w:rsidR="007715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577"/>
    <w:rsid w:val="005A4155"/>
    <w:rsid w:val="0076582A"/>
    <w:rsid w:val="00771577"/>
    <w:rsid w:val="009F5C2F"/>
    <w:rsid w:val="00C255C8"/>
    <w:rsid w:val="00FD1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15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5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15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5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v>66+</c:v>
          </c:tx>
          <c:cat>
            <c:strRef>
              <c:f>'4.Hypoglycemia'!$A$3:$A$46</c:f>
              <c:strCache>
                <c:ptCount val="44"/>
                <c:pt idx="0">
                  <c:v>2002 Apr</c:v>
                </c:pt>
                <c:pt idx="1">
                  <c:v>2002 Jul</c:v>
                </c:pt>
                <c:pt idx="2">
                  <c:v>2002 Oct</c:v>
                </c:pt>
                <c:pt idx="3">
                  <c:v>2003 Jan</c:v>
                </c:pt>
                <c:pt idx="4">
                  <c:v>2003 Apr</c:v>
                </c:pt>
                <c:pt idx="5">
                  <c:v>2003 Jul</c:v>
                </c:pt>
                <c:pt idx="6">
                  <c:v>2003 Oct</c:v>
                </c:pt>
                <c:pt idx="7">
                  <c:v>2004 Jan</c:v>
                </c:pt>
                <c:pt idx="8">
                  <c:v>2004 Apr</c:v>
                </c:pt>
                <c:pt idx="9">
                  <c:v>2004 Jul</c:v>
                </c:pt>
                <c:pt idx="10">
                  <c:v>2004 Oct</c:v>
                </c:pt>
                <c:pt idx="11">
                  <c:v>2005 Jan</c:v>
                </c:pt>
                <c:pt idx="12">
                  <c:v>2005 Apr</c:v>
                </c:pt>
                <c:pt idx="13">
                  <c:v>2005 Jul</c:v>
                </c:pt>
                <c:pt idx="14">
                  <c:v>2005 Oct</c:v>
                </c:pt>
                <c:pt idx="15">
                  <c:v>2006 Jan</c:v>
                </c:pt>
                <c:pt idx="16">
                  <c:v>2006 Apr</c:v>
                </c:pt>
                <c:pt idx="17">
                  <c:v>2006 Jul</c:v>
                </c:pt>
                <c:pt idx="18">
                  <c:v>2006 Oct</c:v>
                </c:pt>
                <c:pt idx="19">
                  <c:v>2007 Jan</c:v>
                </c:pt>
                <c:pt idx="20">
                  <c:v>2007 Apr</c:v>
                </c:pt>
                <c:pt idx="21">
                  <c:v>2007 Jul</c:v>
                </c:pt>
                <c:pt idx="22">
                  <c:v>2007 Oct</c:v>
                </c:pt>
                <c:pt idx="23">
                  <c:v>2008 Jan</c:v>
                </c:pt>
                <c:pt idx="24">
                  <c:v>2008 Apr</c:v>
                </c:pt>
                <c:pt idx="25">
                  <c:v>2008 Jul</c:v>
                </c:pt>
                <c:pt idx="26">
                  <c:v>2008 Oct</c:v>
                </c:pt>
                <c:pt idx="27">
                  <c:v>2009 Jan</c:v>
                </c:pt>
                <c:pt idx="28">
                  <c:v>2009 Apr</c:v>
                </c:pt>
                <c:pt idx="29">
                  <c:v>2009 Jul</c:v>
                </c:pt>
                <c:pt idx="30">
                  <c:v>2009 Oct</c:v>
                </c:pt>
                <c:pt idx="31">
                  <c:v>2010 Jan</c:v>
                </c:pt>
                <c:pt idx="32">
                  <c:v>2010 Apr</c:v>
                </c:pt>
                <c:pt idx="33">
                  <c:v>2010 Jul</c:v>
                </c:pt>
                <c:pt idx="34">
                  <c:v>2010 Oct</c:v>
                </c:pt>
                <c:pt idx="35">
                  <c:v>2011 Jan</c:v>
                </c:pt>
                <c:pt idx="36">
                  <c:v>2011 Apr</c:v>
                </c:pt>
                <c:pt idx="37">
                  <c:v>2011 Jul</c:v>
                </c:pt>
                <c:pt idx="38">
                  <c:v>2011 Oct</c:v>
                </c:pt>
                <c:pt idx="39">
                  <c:v>2012 Jan</c:v>
                </c:pt>
                <c:pt idx="40">
                  <c:v>2012 Apr</c:v>
                </c:pt>
                <c:pt idx="41">
                  <c:v>2012 Jul</c:v>
                </c:pt>
                <c:pt idx="42">
                  <c:v>2012 Oct</c:v>
                </c:pt>
                <c:pt idx="43">
                  <c:v>2013 Jan</c:v>
                </c:pt>
              </c:strCache>
            </c:strRef>
          </c:cat>
          <c:val>
            <c:numRef>
              <c:f>'4.Hypoglycemia'!$G$3:$G$46</c:f>
              <c:numCache>
                <c:formatCode>0.00%</c:formatCode>
                <c:ptCount val="44"/>
                <c:pt idx="0">
                  <c:v>7.8907722552881004E-3</c:v>
                </c:pt>
                <c:pt idx="1">
                  <c:v>7.6292378136669278E-3</c:v>
                </c:pt>
                <c:pt idx="2">
                  <c:v>8.0346510684515624E-3</c:v>
                </c:pt>
                <c:pt idx="3">
                  <c:v>7.7588838888667652E-3</c:v>
                </c:pt>
                <c:pt idx="4">
                  <c:v>7.0501705379089575E-3</c:v>
                </c:pt>
                <c:pt idx="5">
                  <c:v>8.0174927113702624E-3</c:v>
                </c:pt>
                <c:pt idx="6">
                  <c:v>7.8384987344409778E-3</c:v>
                </c:pt>
                <c:pt idx="7">
                  <c:v>7.8837504038170025E-3</c:v>
                </c:pt>
                <c:pt idx="8">
                  <c:v>7.8712155337964385E-3</c:v>
                </c:pt>
                <c:pt idx="9">
                  <c:v>7.6563762160643412E-3</c:v>
                </c:pt>
                <c:pt idx="10">
                  <c:v>7.3478497238833726E-3</c:v>
                </c:pt>
                <c:pt idx="11">
                  <c:v>8.5444322068285901E-3</c:v>
                </c:pt>
                <c:pt idx="12">
                  <c:v>8.0648279595432869E-3</c:v>
                </c:pt>
                <c:pt idx="13">
                  <c:v>7.5683566951692044E-3</c:v>
                </c:pt>
                <c:pt idx="14">
                  <c:v>6.7943273776139733E-3</c:v>
                </c:pt>
                <c:pt idx="15">
                  <c:v>7.1862877860083196E-3</c:v>
                </c:pt>
                <c:pt idx="16">
                  <c:v>7.9787645285158363E-3</c:v>
                </c:pt>
                <c:pt idx="17">
                  <c:v>7.6664555539665349E-3</c:v>
                </c:pt>
                <c:pt idx="18">
                  <c:v>7.3489357909019776E-3</c:v>
                </c:pt>
                <c:pt idx="19">
                  <c:v>7.5268497307589329E-3</c:v>
                </c:pt>
                <c:pt idx="20">
                  <c:v>7.1516622909785542E-3</c:v>
                </c:pt>
                <c:pt idx="21">
                  <c:v>6.5849566595209243E-3</c:v>
                </c:pt>
                <c:pt idx="22">
                  <c:v>6.3061799658905328E-3</c:v>
                </c:pt>
                <c:pt idx="23">
                  <c:v>6.4571893430953832E-3</c:v>
                </c:pt>
                <c:pt idx="24">
                  <c:v>6.3842674672054678E-3</c:v>
                </c:pt>
                <c:pt idx="25">
                  <c:v>6.071982015409128E-3</c:v>
                </c:pt>
                <c:pt idx="26">
                  <c:v>5.7961248278009274E-3</c:v>
                </c:pt>
                <c:pt idx="27">
                  <c:v>6.1414765733441585E-3</c:v>
                </c:pt>
                <c:pt idx="28">
                  <c:v>5.7656119175322684E-3</c:v>
                </c:pt>
                <c:pt idx="29">
                  <c:v>5.4417936282434394E-3</c:v>
                </c:pt>
                <c:pt idx="30">
                  <c:v>4.8694393983360427E-3</c:v>
                </c:pt>
                <c:pt idx="31">
                  <c:v>5.2701243229636126E-3</c:v>
                </c:pt>
                <c:pt idx="32">
                  <c:v>5.2353792457648764E-3</c:v>
                </c:pt>
                <c:pt idx="33">
                  <c:v>4.9705554854040154E-3</c:v>
                </c:pt>
                <c:pt idx="34">
                  <c:v>5.0368610043082353E-3</c:v>
                </c:pt>
                <c:pt idx="35">
                  <c:v>4.9274066943976536E-3</c:v>
                </c:pt>
                <c:pt idx="36">
                  <c:v>4.6734915633665133E-3</c:v>
                </c:pt>
                <c:pt idx="37">
                  <c:v>4.6593801250466122E-3</c:v>
                </c:pt>
                <c:pt idx="38">
                  <c:v>4.4566979983890597E-3</c:v>
                </c:pt>
                <c:pt idx="39">
                  <c:v>4.5416570055243329E-3</c:v>
                </c:pt>
                <c:pt idx="40">
                  <c:v>4.2614914874024631E-3</c:v>
                </c:pt>
                <c:pt idx="41">
                  <c:v>4.1126302217993531E-3</c:v>
                </c:pt>
                <c:pt idx="42">
                  <c:v>4.2067630772539112E-3</c:v>
                </c:pt>
                <c:pt idx="43">
                  <c:v>4.0648158389558677E-3</c:v>
                </c:pt>
              </c:numCache>
            </c:numRef>
          </c:val>
          <c:smooth val="0"/>
        </c:ser>
        <c:ser>
          <c:idx val="1"/>
          <c:order val="1"/>
          <c:tx>
            <c:v>66 - 74</c:v>
          </c:tx>
          <c:val>
            <c:numRef>
              <c:f>'4.Hypoglycemia'!$I$3:$I$46</c:f>
              <c:numCache>
                <c:formatCode>0.00%</c:formatCode>
                <c:ptCount val="44"/>
                <c:pt idx="0">
                  <c:v>3.19549253146513E-3</c:v>
                </c:pt>
                <c:pt idx="1">
                  <c:v>2.5743649564570303E-3</c:v>
                </c:pt>
                <c:pt idx="2">
                  <c:v>2.9966369620120651E-3</c:v>
                </c:pt>
                <c:pt idx="3">
                  <c:v>2.6548790038893977E-3</c:v>
                </c:pt>
                <c:pt idx="4">
                  <c:v>2.6803351054032255E-3</c:v>
                </c:pt>
                <c:pt idx="5">
                  <c:v>2.9657183070272443E-3</c:v>
                </c:pt>
                <c:pt idx="6">
                  <c:v>3.0214072526031292E-3</c:v>
                </c:pt>
                <c:pt idx="7">
                  <c:v>2.7645933252155763E-3</c:v>
                </c:pt>
                <c:pt idx="8">
                  <c:v>3.0050499063515018E-3</c:v>
                </c:pt>
                <c:pt idx="9">
                  <c:v>2.6984628712581511E-3</c:v>
                </c:pt>
                <c:pt idx="10">
                  <c:v>2.5580131048098657E-3</c:v>
                </c:pt>
                <c:pt idx="11">
                  <c:v>3.0664888991942495E-3</c:v>
                </c:pt>
                <c:pt idx="12">
                  <c:v>2.8668806239746346E-3</c:v>
                </c:pt>
                <c:pt idx="13">
                  <c:v>2.7660999088943285E-3</c:v>
                </c:pt>
                <c:pt idx="14">
                  <c:v>2.3983121010602783E-3</c:v>
                </c:pt>
                <c:pt idx="15">
                  <c:v>2.5087265919623639E-3</c:v>
                </c:pt>
                <c:pt idx="16">
                  <c:v>2.8193696363683221E-3</c:v>
                </c:pt>
                <c:pt idx="17">
                  <c:v>2.6967944920015525E-3</c:v>
                </c:pt>
                <c:pt idx="18">
                  <c:v>2.6246199253221348E-3</c:v>
                </c:pt>
                <c:pt idx="19">
                  <c:v>2.444490722835411E-3</c:v>
                </c:pt>
                <c:pt idx="20">
                  <c:v>2.6112977444033539E-3</c:v>
                </c:pt>
                <c:pt idx="21">
                  <c:v>2.3254730170565755E-3</c:v>
                </c:pt>
                <c:pt idx="22">
                  <c:v>2.1171393285773095E-3</c:v>
                </c:pt>
                <c:pt idx="23">
                  <c:v>2.0383826058017638E-3</c:v>
                </c:pt>
                <c:pt idx="24">
                  <c:v>2.2548313076695215E-3</c:v>
                </c:pt>
                <c:pt idx="25">
                  <c:v>2.252439051007268E-3</c:v>
                </c:pt>
                <c:pt idx="26">
                  <c:v>1.9746915344163573E-3</c:v>
                </c:pt>
                <c:pt idx="27">
                  <c:v>2.1650123527922551E-3</c:v>
                </c:pt>
                <c:pt idx="28">
                  <c:v>2.068325195433934E-3</c:v>
                </c:pt>
                <c:pt idx="29">
                  <c:v>2.0044416140041475E-3</c:v>
                </c:pt>
                <c:pt idx="30">
                  <c:v>1.6218214485886576E-3</c:v>
                </c:pt>
                <c:pt idx="31">
                  <c:v>1.7499411272706602E-3</c:v>
                </c:pt>
                <c:pt idx="32">
                  <c:v>1.8186461533699126E-3</c:v>
                </c:pt>
                <c:pt idx="33">
                  <c:v>1.6606782761088088E-3</c:v>
                </c:pt>
                <c:pt idx="34">
                  <c:v>1.6702350659686803E-3</c:v>
                </c:pt>
                <c:pt idx="35">
                  <c:v>1.5278780447744661E-3</c:v>
                </c:pt>
                <c:pt idx="36">
                  <c:v>1.6280903735522534E-3</c:v>
                </c:pt>
                <c:pt idx="37">
                  <c:v>1.5386453404388578E-3</c:v>
                </c:pt>
                <c:pt idx="38">
                  <c:v>1.6144885264864827E-3</c:v>
                </c:pt>
                <c:pt idx="39">
                  <c:v>1.6377936527214977E-3</c:v>
                </c:pt>
                <c:pt idx="40">
                  <c:v>1.5093503562205314E-3</c:v>
                </c:pt>
                <c:pt idx="41">
                  <c:v>1.3754731420770679E-3</c:v>
                </c:pt>
                <c:pt idx="42">
                  <c:v>1.5624159991398311E-3</c:v>
                </c:pt>
                <c:pt idx="43">
                  <c:v>1.4240681340559672E-3</c:v>
                </c:pt>
              </c:numCache>
            </c:numRef>
          </c:val>
          <c:smooth val="0"/>
        </c:ser>
        <c:ser>
          <c:idx val="2"/>
          <c:order val="2"/>
          <c:tx>
            <c:v>75 - 79</c:v>
          </c:tx>
          <c:val>
            <c:numRef>
              <c:f>'4.Hypoglycemia'!$K$3:$K$46</c:f>
              <c:numCache>
                <c:formatCode>0.00%</c:formatCode>
                <c:ptCount val="44"/>
                <c:pt idx="0">
                  <c:v>2.0132278528046696E-3</c:v>
                </c:pt>
                <c:pt idx="1">
                  <c:v>2.0514470746766959E-3</c:v>
                </c:pt>
                <c:pt idx="2">
                  <c:v>2.0544628953532498E-3</c:v>
                </c:pt>
                <c:pt idx="3">
                  <c:v>2.137177598130965E-3</c:v>
                </c:pt>
                <c:pt idx="4">
                  <c:v>1.9753180516123296E-3</c:v>
                </c:pt>
                <c:pt idx="5">
                  <c:v>2.1426058107972255E-3</c:v>
                </c:pt>
                <c:pt idx="6">
                  <c:v>2.09598636995998E-3</c:v>
                </c:pt>
                <c:pt idx="7">
                  <c:v>2.093635844039661E-3</c:v>
                </c:pt>
                <c:pt idx="8">
                  <c:v>2.0922734061973969E-3</c:v>
                </c:pt>
                <c:pt idx="9">
                  <c:v>2.1423805008253432E-3</c:v>
                </c:pt>
                <c:pt idx="10">
                  <c:v>2.0143637872328249E-3</c:v>
                </c:pt>
                <c:pt idx="11">
                  <c:v>2.2897223349371051E-3</c:v>
                </c:pt>
                <c:pt idx="12">
                  <c:v>2.1598272138228943E-3</c:v>
                </c:pt>
                <c:pt idx="13">
                  <c:v>1.9538324753301207E-3</c:v>
                </c:pt>
                <c:pt idx="14">
                  <c:v>1.7680207248350827E-3</c:v>
                </c:pt>
                <c:pt idx="15">
                  <c:v>1.8559181669571035E-3</c:v>
                </c:pt>
                <c:pt idx="16">
                  <c:v>1.8916063190990387E-3</c:v>
                </c:pt>
                <c:pt idx="17">
                  <c:v>2.0072731730238829E-3</c:v>
                </c:pt>
                <c:pt idx="18">
                  <c:v>1.8223776085255579E-3</c:v>
                </c:pt>
                <c:pt idx="19">
                  <c:v>2.0329436031694087E-3</c:v>
                </c:pt>
                <c:pt idx="20">
                  <c:v>1.7079298760692206E-3</c:v>
                </c:pt>
                <c:pt idx="21">
                  <c:v>1.5798303662969521E-3</c:v>
                </c:pt>
                <c:pt idx="22">
                  <c:v>1.669282932147494E-3</c:v>
                </c:pt>
                <c:pt idx="23">
                  <c:v>1.6362527039769262E-3</c:v>
                </c:pt>
                <c:pt idx="24">
                  <c:v>1.5872243910850161E-3</c:v>
                </c:pt>
                <c:pt idx="25">
                  <c:v>1.4405133465744157E-3</c:v>
                </c:pt>
                <c:pt idx="26">
                  <c:v>1.3647976047802036E-3</c:v>
                </c:pt>
                <c:pt idx="27">
                  <c:v>1.3094832778985412E-3</c:v>
                </c:pt>
                <c:pt idx="28">
                  <c:v>1.3263808868514205E-3</c:v>
                </c:pt>
                <c:pt idx="29">
                  <c:v>1.2492039386665359E-3</c:v>
                </c:pt>
                <c:pt idx="30">
                  <c:v>1.2322662967217742E-3</c:v>
                </c:pt>
                <c:pt idx="31">
                  <c:v>1.3195611748560664E-3</c:v>
                </c:pt>
                <c:pt idx="32">
                  <c:v>1.292399606862874E-3</c:v>
                </c:pt>
                <c:pt idx="33">
                  <c:v>1.1785458733675417E-3</c:v>
                </c:pt>
                <c:pt idx="34">
                  <c:v>1.2330594446748647E-3</c:v>
                </c:pt>
                <c:pt idx="35">
                  <c:v>1.2032039602598921E-3</c:v>
                </c:pt>
                <c:pt idx="36">
                  <c:v>1.0575319167493431E-3</c:v>
                </c:pt>
                <c:pt idx="37">
                  <c:v>1.1874721686210479E-3</c:v>
                </c:pt>
                <c:pt idx="38">
                  <c:v>9.7933809518740479E-4</c:v>
                </c:pt>
                <c:pt idx="39">
                  <c:v>8.7594357156790218E-4</c:v>
                </c:pt>
                <c:pt idx="40">
                  <c:v>1.0350820103438964E-3</c:v>
                </c:pt>
                <c:pt idx="41">
                  <c:v>9.8248081576933423E-4</c:v>
                </c:pt>
                <c:pt idx="42">
                  <c:v>9.2064942745013708E-4</c:v>
                </c:pt>
                <c:pt idx="43">
                  <c:v>9.1942263024001765E-4</c:v>
                </c:pt>
              </c:numCache>
            </c:numRef>
          </c:val>
          <c:smooth val="0"/>
        </c:ser>
        <c:ser>
          <c:idx val="3"/>
          <c:order val="3"/>
          <c:tx>
            <c:v> 80 +</c:v>
          </c:tx>
          <c:val>
            <c:numRef>
              <c:f>'4.Hypoglycemia'!$M$3:$M$46</c:f>
              <c:numCache>
                <c:formatCode>0.00%</c:formatCode>
                <c:ptCount val="44"/>
                <c:pt idx="0">
                  <c:v>2.6820518710183013E-3</c:v>
                </c:pt>
                <c:pt idx="1">
                  <c:v>3.003425782533202E-3</c:v>
                </c:pt>
                <c:pt idx="2">
                  <c:v>2.9835512110862484E-3</c:v>
                </c:pt>
                <c:pt idx="3">
                  <c:v>2.9668272868464021E-3</c:v>
                </c:pt>
                <c:pt idx="4">
                  <c:v>2.3945173808934028E-3</c:v>
                </c:pt>
                <c:pt idx="5">
                  <c:v>2.9091685935457925E-3</c:v>
                </c:pt>
                <c:pt idx="6">
                  <c:v>2.7211051118778691E-3</c:v>
                </c:pt>
                <c:pt idx="7">
                  <c:v>3.0255212345617652E-3</c:v>
                </c:pt>
                <c:pt idx="8">
                  <c:v>2.7738922212475403E-3</c:v>
                </c:pt>
                <c:pt idx="9">
                  <c:v>2.8155328439808474E-3</c:v>
                </c:pt>
                <c:pt idx="10">
                  <c:v>2.775472831840682E-3</c:v>
                </c:pt>
                <c:pt idx="11">
                  <c:v>3.1882209726972351E-3</c:v>
                </c:pt>
                <c:pt idx="12">
                  <c:v>3.0381201217457589E-3</c:v>
                </c:pt>
                <c:pt idx="13">
                  <c:v>2.8484243109447548E-3</c:v>
                </c:pt>
                <c:pt idx="14">
                  <c:v>2.6279945517186125E-3</c:v>
                </c:pt>
                <c:pt idx="15">
                  <c:v>2.821643027088852E-3</c:v>
                </c:pt>
                <c:pt idx="16">
                  <c:v>3.2677885730484756E-3</c:v>
                </c:pt>
                <c:pt idx="17">
                  <c:v>2.9623878889410995E-3</c:v>
                </c:pt>
                <c:pt idx="18">
                  <c:v>2.9019382570542851E-3</c:v>
                </c:pt>
                <c:pt idx="19">
                  <c:v>3.0494154047541128E-3</c:v>
                </c:pt>
                <c:pt idx="20">
                  <c:v>2.8324346705059802E-3</c:v>
                </c:pt>
                <c:pt idx="21">
                  <c:v>2.6796532761673968E-3</c:v>
                </c:pt>
                <c:pt idx="22">
                  <c:v>2.5197577051657297E-3</c:v>
                </c:pt>
                <c:pt idx="23">
                  <c:v>2.7825540333166936E-3</c:v>
                </c:pt>
                <c:pt idx="24">
                  <c:v>2.5422117684509309E-3</c:v>
                </c:pt>
                <c:pt idx="25">
                  <c:v>2.3790296178274441E-3</c:v>
                </c:pt>
                <c:pt idx="26">
                  <c:v>2.4566356886043667E-3</c:v>
                </c:pt>
                <c:pt idx="27">
                  <c:v>2.6669809426533623E-3</c:v>
                </c:pt>
                <c:pt idx="28">
                  <c:v>2.3709058352469141E-3</c:v>
                </c:pt>
                <c:pt idx="29">
                  <c:v>2.188148075572756E-3</c:v>
                </c:pt>
                <c:pt idx="30">
                  <c:v>2.0153516530256113E-3</c:v>
                </c:pt>
                <c:pt idx="31">
                  <c:v>2.2006220208368862E-3</c:v>
                </c:pt>
                <c:pt idx="32">
                  <c:v>2.1243334855320893E-3</c:v>
                </c:pt>
                <c:pt idx="33">
                  <c:v>2.1313313359276648E-3</c:v>
                </c:pt>
                <c:pt idx="34">
                  <c:v>2.1335664936646902E-3</c:v>
                </c:pt>
                <c:pt idx="35">
                  <c:v>2.1963246893632951E-3</c:v>
                </c:pt>
                <c:pt idx="36">
                  <c:v>1.9878692730649163E-3</c:v>
                </c:pt>
                <c:pt idx="37">
                  <c:v>1.9332626159867061E-3</c:v>
                </c:pt>
                <c:pt idx="38">
                  <c:v>1.8628713767151724E-3</c:v>
                </c:pt>
                <c:pt idx="39">
                  <c:v>2.0279197812349331E-3</c:v>
                </c:pt>
                <c:pt idx="40">
                  <c:v>1.7170591208380357E-3</c:v>
                </c:pt>
                <c:pt idx="41">
                  <c:v>1.7546762639529512E-3</c:v>
                </c:pt>
                <c:pt idx="42">
                  <c:v>1.7236976506639428E-3</c:v>
                </c:pt>
                <c:pt idx="43">
                  <c:v>1.7213250746598828E-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8268416"/>
        <c:axId val="68270336"/>
      </c:lineChart>
      <c:catAx>
        <c:axId val="68268416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>
                    <a:latin typeface="Arial" pitchFamily="34" charset="0"/>
                    <a:cs typeface="Arial" pitchFamily="34" charset="0"/>
                  </a:rPr>
                  <a:t>Study Quarter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txPr>
          <a:bodyPr rot="5400000" vert="horz"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68270336"/>
        <c:crossesAt val="0"/>
        <c:auto val="1"/>
        <c:lblAlgn val="ctr"/>
        <c:lblOffset val="100"/>
        <c:noMultiLvlLbl val="0"/>
      </c:catAx>
      <c:valAx>
        <c:axId val="68270336"/>
        <c:scaling>
          <c:orientation val="minMax"/>
          <c:max val="2.0000000000000004E-2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US">
                    <a:latin typeface="Arial" pitchFamily="34" charset="0"/>
                    <a:cs typeface="Arial" pitchFamily="34" charset="0"/>
                  </a:rPr>
                  <a:t>Percentage of </a:t>
                </a:r>
                <a:r>
                  <a:rPr lang="en-US" baseline="0">
                    <a:latin typeface="Arial" pitchFamily="34" charset="0"/>
                    <a:cs typeface="Arial" pitchFamily="34" charset="0"/>
                  </a:rPr>
                  <a:t>patients with treated diabetes with a hypoglycemia encounter</a:t>
                </a:r>
                <a:endParaRPr lang="en-US">
                  <a:latin typeface="Arial" pitchFamily="34" charset="0"/>
                  <a:cs typeface="Arial" pitchFamily="34" charset="0"/>
                </a:endParaRPr>
              </a:p>
            </c:rich>
          </c:tx>
          <c:layout/>
          <c:overlay val="0"/>
        </c:title>
        <c:numFmt formatCode="0.0%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68268416"/>
        <c:crosses val="autoZero"/>
        <c:crossBetween val="midCat"/>
        <c:majorUnit val="2.0000000000000005E-3"/>
      </c:valAx>
      <c:spPr>
        <a:noFill/>
        <a:ln w="25400">
          <a:noFill/>
        </a:ln>
      </c:spPr>
    </c:plotArea>
    <c:legend>
      <c:legendPos val="b"/>
      <c:layout/>
      <c:overlay val="0"/>
      <c:txPr>
        <a:bodyPr/>
        <a:lstStyle/>
        <a:p>
          <a:pPr>
            <a:defRPr>
              <a:latin typeface="Arial" pitchFamily="34" charset="0"/>
              <a:cs typeface="Arial" pitchFamily="34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BEC9009</Template>
  <TotalTime>1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 Clemens</dc:creator>
  <cp:lastModifiedBy>Kristin Clemens</cp:lastModifiedBy>
  <cp:revision>4</cp:revision>
  <dcterms:created xsi:type="dcterms:W3CDTF">2015-07-07T16:34:00Z</dcterms:created>
  <dcterms:modified xsi:type="dcterms:W3CDTF">2015-07-08T14:51:00Z</dcterms:modified>
</cp:coreProperties>
</file>